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256EA7"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Supplementary Table 1. Risk of Bias Assessment using RoB 2</w:t>
      </w:r>
    </w:p>
    <w:tbl>
      <w:tblPr>
        <w:tblStyle w:val="3"/>
        <w:tblW w:w="16560" w:type="dxa"/>
        <w:tblInd w:w="-11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956"/>
        <w:gridCol w:w="2784"/>
        <w:gridCol w:w="2358"/>
        <w:gridCol w:w="1928"/>
        <w:gridCol w:w="2410"/>
        <w:gridCol w:w="3144"/>
      </w:tblGrid>
      <w:tr w14:paraId="0A597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19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4A8275D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tudy lD</w:t>
            </w:r>
          </w:p>
        </w:tc>
        <w:tc>
          <w:tcPr>
            <w:tcW w:w="19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3B944ED9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Randomisation process</w:t>
            </w:r>
          </w:p>
        </w:tc>
        <w:tc>
          <w:tcPr>
            <w:tcW w:w="27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369C4A31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Deviations from the intended interventions</w:t>
            </w:r>
          </w:p>
        </w:tc>
        <w:tc>
          <w:tcPr>
            <w:tcW w:w="23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6B5A4B2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Mising outcome data</w:t>
            </w:r>
          </w:p>
        </w:tc>
        <w:tc>
          <w:tcPr>
            <w:tcW w:w="1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26DAEDC6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Measurement of the outcome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336338F9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election of the reported result</w:t>
            </w:r>
          </w:p>
        </w:tc>
        <w:tc>
          <w:tcPr>
            <w:tcW w:w="31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94AA15A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Overall risk-of-bias judgment</w:t>
            </w:r>
          </w:p>
        </w:tc>
      </w:tr>
      <w:tr w14:paraId="74C25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F83A2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Humphries et al.</w:t>
            </w:r>
          </w:p>
          <w:p w14:paraId="3322C11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09</w:t>
            </w:r>
          </w:p>
        </w:tc>
        <w:tc>
          <w:tcPr>
            <w:tcW w:w="19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E3C298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DB951C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9EF32F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441A3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3E9176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31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6EC6DF0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240BB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CCA32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Pozo-Cruz et al.</w:t>
            </w:r>
          </w:p>
          <w:p w14:paraId="6880731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28C99A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705387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9FD247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9B88DC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44CBB1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49C8E96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47F01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634F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Rodriguez-Miguelez et al.20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7746B9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E61B71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031E1E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54F802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7249689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3801A5B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339B1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1AA28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Neves et al. 20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E0D130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9B2528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1B36A0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2BA2B6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B213A0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31C2E7F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516D2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0DFA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Piotrowska et al.</w:t>
            </w:r>
          </w:p>
          <w:p w14:paraId="42522E9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11B013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ED4474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E2448B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FF4A83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A5D22C8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0A36F67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0BFBF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7A30A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Oh et al.20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4DF230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8E2DEF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9D89DF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D6B020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24B1C2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6D443F3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0E540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9B344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Domínguez-Muñoz et al.20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38106C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86B844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E2F755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A969BD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E0102C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7AC7BF5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080F7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C4619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Koczulla et al.</w:t>
            </w:r>
          </w:p>
          <w:p w14:paraId="54FC480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E3FA3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B06842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D8CE3E9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DE86ED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C156E7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143EDC9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4180E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4DA5C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Ramachandran et al.20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7E3B31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CF928C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76476B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D9521F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7B3416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High risk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9FB125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High risk</w:t>
            </w:r>
          </w:p>
        </w:tc>
      </w:tr>
      <w:tr w14:paraId="7AD9D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AB49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Shehata et al.</w:t>
            </w:r>
          </w:p>
          <w:p w14:paraId="74B88CA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870721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808EB3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01443C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8AD46E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5ABC06A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High risk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431B97A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High risk</w:t>
            </w:r>
          </w:p>
        </w:tc>
      </w:tr>
      <w:tr w14:paraId="4780C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2A3152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Timón et al.</w:t>
            </w:r>
          </w:p>
          <w:p w14:paraId="6263B7C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24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31DC68D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5477D10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7CDDFE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7FD6FFB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833C32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3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00B050"/>
            <w:vAlign w:val="top"/>
          </w:tcPr>
          <w:p w14:paraId="03FD944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</w:tbl>
    <w:p w14:paraId="1352800B"/>
    <w:p w14:paraId="44788D70"/>
    <w:p w14:paraId="6D97C53C">
      <w:pPr>
        <w:widowControl/>
        <w:spacing w:line="360" w:lineRule="auto"/>
        <w:jc w:val="both"/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Supplementary Table 2. literature quality assessment</w:t>
      </w:r>
    </w:p>
    <w:tbl>
      <w:tblPr>
        <w:tblStyle w:val="3"/>
        <w:tblW w:w="16560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120"/>
        <w:gridCol w:w="1140"/>
        <w:gridCol w:w="1164"/>
        <w:gridCol w:w="1068"/>
        <w:gridCol w:w="1248"/>
        <w:gridCol w:w="1356"/>
        <w:gridCol w:w="1032"/>
        <w:gridCol w:w="1464"/>
        <w:gridCol w:w="1104"/>
        <w:gridCol w:w="1608"/>
        <w:gridCol w:w="1596"/>
        <w:gridCol w:w="720"/>
      </w:tblGrid>
      <w:tr w14:paraId="393AB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0" w:type="dxa"/>
            <w:gridSpan w:val="13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D91F93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PEDro score</w:t>
            </w:r>
          </w:p>
        </w:tc>
      </w:tr>
      <w:tr w14:paraId="0023D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7DB62B3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B676CEB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ligibility criter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F235C1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andom</w:t>
            </w:r>
          </w:p>
          <w:p w14:paraId="5FC3FFC1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lloca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255F094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ncealed</w:t>
            </w:r>
          </w:p>
          <w:p w14:paraId="052E4051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lloc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9B12818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imilar</w:t>
            </w:r>
          </w:p>
          <w:p w14:paraId="03426F9B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baseli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4D465E4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articipant</w:t>
            </w:r>
          </w:p>
          <w:p w14:paraId="190887C5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blindin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D469F68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nvestigator blind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035E1E2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ssessor</w:t>
            </w:r>
          </w:p>
          <w:p w14:paraId="4B1CDBED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blind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C610FAC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mpleteness of follow-u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5AC05BA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ntention to trea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18869A0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Between-group compariso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BD7B163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oint measures and variabi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484238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 score</w:t>
            </w:r>
          </w:p>
        </w:tc>
      </w:tr>
      <w:tr w14:paraId="1C0B9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0F0C2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Humphries et al.</w:t>
            </w:r>
          </w:p>
          <w:p w14:paraId="475AE236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91D166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A6D1D1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7FC888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F1A664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6C92D8E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0692159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4C660C0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E794D8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BB0124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D83CE7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F50462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1E70B7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0FEAF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D5DEB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Pozo-Cruz et al.</w:t>
            </w:r>
          </w:p>
          <w:p w14:paraId="537CBBB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92E4AA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10C9E6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4C2620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129C4D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33AFECC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034609F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42C6E95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1924C9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8ACF2B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FA278D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C60E2B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1C2FDC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185C1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FF9E5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Rodriguez-Miguelez et al.2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231D16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8974CD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71D26C4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D04D86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068B1CF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6605473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7E592B3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36972C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F24349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0B6FA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5FC3A9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2EE5E5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350B8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73C7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Neves et al. 2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3B6717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07928C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4F65C61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4F4C4E9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39811AE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23BF896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2CC14DF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E73D913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AFC1D9E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BB39893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2C9C98D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B02699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5AB9E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4F79E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Piotrowska et al.</w:t>
            </w:r>
          </w:p>
          <w:p w14:paraId="36EA65F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9C820B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F61ED1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6E74B6E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10B8EE3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24C10CF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2C1515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77AA970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2749C542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42E180A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C9654F7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576D465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435B5F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</w:tr>
      <w:tr w14:paraId="74213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F312A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Oh et al.2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94A824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228076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371AC13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7A1C59D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54E248A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7E07871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2FA8C61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0E3F3C9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415C666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AF04B3E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82774D9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F0AB20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43B84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76988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Domínguez-Muñoz et al.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B20255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F497D7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38AE73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AB1DA9B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7049984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39DFF38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6EF3CA4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9C9DCBB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EB88B63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88A1627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8698B50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48CE8D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38F14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09C918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Koczulla et al.</w:t>
            </w:r>
          </w:p>
          <w:p w14:paraId="3879D70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0E993A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99E445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206F39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BBD0CA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58CAE1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26821B9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061970C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DCFEAA1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F817CAA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9FD27BA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F5CECA8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599E67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43527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D5B781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Ramachandran et al.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F42A36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580544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3953EC3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F7198C4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53BE92D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781BDE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331AB53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395EC118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7C9AA79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0513ACD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123E73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32BD15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</w:tr>
      <w:tr w14:paraId="70553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C864B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Shehata et al.</w:t>
            </w:r>
          </w:p>
          <w:p w14:paraId="0B11B88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E93AF8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E923CB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3F4700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CE99EEC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3A3BBFD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2B98CE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355B8B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44F9383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F2BFCD4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D3A95B8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01C718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127AE2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5AE3B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F2CE78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Timón et al.</w:t>
            </w:r>
          </w:p>
          <w:p w14:paraId="7714889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2024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A0CF33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2FCCC7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0000"/>
            <w:vAlign w:val="top"/>
          </w:tcPr>
          <w:p w14:paraId="22C00CF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147C5C8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0000"/>
            <w:vAlign w:val="top"/>
          </w:tcPr>
          <w:p w14:paraId="69E6336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0000"/>
            <w:vAlign w:val="top"/>
          </w:tcPr>
          <w:p w14:paraId="01A9047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0000"/>
            <w:vAlign w:val="top"/>
          </w:tcPr>
          <w:p w14:paraId="7C8C6B6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0443C5DE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2404B48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B5786CF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35D72B74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00B050"/>
          </w:tcPr>
          <w:p w14:paraId="0FFFFEC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</w:tbl>
    <w:p w14:paraId="118D08DF"/>
    <w:p w14:paraId="2489619A">
      <w:pPr>
        <w:widowControl/>
        <w:spacing w:line="360" w:lineRule="auto"/>
        <w:jc w:val="both"/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Supplementary Table 3. Search strategy</w:t>
      </w:r>
    </w:p>
    <w:tbl>
      <w:tblPr>
        <w:tblStyle w:val="3"/>
        <w:tblW w:w="16548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8"/>
      </w:tblGrid>
      <w:tr w14:paraId="2A28D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  <w:shd w:val="solid" w:color="auto" w:fill="auto"/>
          </w:tcPr>
          <w:p w14:paraId="4794BAFC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PubMe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: 123</w:t>
            </w:r>
          </w:p>
        </w:tc>
      </w:tr>
      <w:tr w14:paraId="14DED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48" w:type="dxa"/>
          </w:tcPr>
          <w:p w14:paraId="6F5AFF08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 ((((whole-body vibration training[Title/Abstract]) OR (whole body vibration training[Title/Abstract])) OR (vibration training[Title/Abstract])) OR (vibration[Title/Abstract])) OR (WBVT[Title/Abstract])</w:t>
            </w:r>
          </w:p>
        </w:tc>
      </w:tr>
      <w:tr w14:paraId="2984D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  <w:shd w:val="clear" w:color="auto" w:fill="auto"/>
          </w:tcPr>
          <w:p w14:paraId="55333BB7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 ("Inflammation"[Mesh]) OR ((inflammatory response[Title/Abstract]) OR (inflammatory markers[Title/Abstract]))</w:t>
            </w:r>
          </w:p>
        </w:tc>
      </w:tr>
      <w:tr w14:paraId="44BDF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2E3F7A5D"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3: ("Interleukins"[Mesh]) OR (IL[Title/Abstract])</w:t>
            </w:r>
          </w:p>
        </w:tc>
      </w:tr>
      <w:tr w14:paraId="09F8F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52870FC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4: ("Tumor Necrosis Factor-alpha"[Mesh]) OR ((TNF-alpha[Title/Abstract]) OR (TNF-α[Title/Abstract]))</w:t>
            </w:r>
          </w:p>
        </w:tc>
      </w:tr>
      <w:tr w14:paraId="7A7F8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2C400BE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5: ("C-Reactive Protein"[Mesh]) OR (((CRP[Title/Abstract]) OR (high sensitivity C-reactive protein[Title/Abstract])) OR (hs-CRP[Title/Abstract]))</w:t>
            </w:r>
          </w:p>
        </w:tc>
      </w:tr>
      <w:tr w14:paraId="620B7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  <w:shd w:val="clear" w:color="auto" w:fill="auto"/>
            <w:vAlign w:val="top"/>
          </w:tcPr>
          <w:p w14:paraId="538D12C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6: ("Lipids"[Mesh]) OR (((((lipid profile[Title/Abstract]) OR (total cholesterol[Title/Abstract])) OR (TC[Title/Abstract])) OR (triglycerides[Title/Abstract])) OR (TG[Title/Abstract]))</w:t>
            </w:r>
          </w:p>
        </w:tc>
      </w:tr>
      <w:tr w14:paraId="6DAE7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  <w:shd w:val="clear" w:color="auto" w:fill="auto"/>
            <w:vAlign w:val="top"/>
          </w:tcPr>
          <w:p w14:paraId="233D1719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7: ("Lipoproteins"[Mesh]) OR ((((((((((low-density lipoprotein[Title/Abstract]) OR (LDL[Title/Abstract])) OR (low-density lipoprotein cholesterol[Title/Abstract])) OR (LDL cholesterol[Title/Abstract])) OR (LDL-C[Title/Abstract])) OR (high-density lipoprotein[Title/Abstract])) OR (HDL[Title/Abstract])) OR (high-density lipoprotein cholesterol[Title/Abstract])) OR (HDL cholesterol[Title/Abstract])) OR (HDL-C[Title/Abstract]))</w:t>
            </w:r>
          </w:p>
        </w:tc>
      </w:tr>
      <w:tr w14:paraId="7191D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  <w:shd w:val="clear" w:color="auto" w:fill="auto"/>
            <w:vAlign w:val="top"/>
          </w:tcPr>
          <w:p w14:paraId="3473EFE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8: (((((((random[Title/Abstract]) OR (randomized[Title/Abstract])) OR (randomly[Title/Abstract])) OR (randomised[Title/Abstract])) OR (randomized controlled trial[Title/Abstract])) OR (RCT[Title/Abstract])) OR (randomized controlled trials[Title/Abstract])) OR (RCTs[Title/Abstract])</w:t>
            </w:r>
          </w:p>
        </w:tc>
      </w:tr>
      <w:tr w14:paraId="6FDD3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67307EE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9: #2 OR #3 OR #4 OR #5 OR #6 OR #7</w:t>
            </w:r>
          </w:p>
        </w:tc>
      </w:tr>
      <w:tr w14:paraId="5D9D8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6CD2A69A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0: #1 AND #8 AND #9</w:t>
            </w:r>
          </w:p>
        </w:tc>
      </w:tr>
      <w:tr w14:paraId="6BE19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16B72AC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7F7B7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  <w:shd w:val="clear" w:color="auto" w:fill="000000" w:themeFill="text1"/>
            <w:vAlign w:val="top"/>
          </w:tcPr>
          <w:p w14:paraId="4EE1472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2.Cochrane: 212</w:t>
            </w:r>
          </w:p>
        </w:tc>
      </w:tr>
      <w:tr w14:paraId="5FB0E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33CC26E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 MeSH descriptor: [Inflammation] explode all trees</w:t>
            </w:r>
          </w:p>
        </w:tc>
      </w:tr>
      <w:tr w14:paraId="014A8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7578C3E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: MeSH descriptor: [Interleukins] explode all trees</w:t>
            </w:r>
          </w:p>
        </w:tc>
      </w:tr>
      <w:tr w14:paraId="6A9FB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548" w:type="dxa"/>
          </w:tcPr>
          <w:p w14:paraId="76CEC67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3: MeSH descriptor: [Tumor Necrosis Factor-alpha] explode all trees</w:t>
            </w:r>
          </w:p>
        </w:tc>
      </w:tr>
      <w:tr w14:paraId="46DA5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13A68906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: MeSH descriptor: [C-Reactive Protein] explode all trees</w:t>
            </w:r>
          </w:p>
        </w:tc>
      </w:tr>
      <w:tr w14:paraId="3DC5E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738202F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: MeSH descriptor: [Lipids] explode all trees</w:t>
            </w:r>
          </w:p>
        </w:tc>
      </w:tr>
      <w:tr w14:paraId="0667F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7D320E8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: MeSH descriptor: [Lipoproteins] explode all trees</w:t>
            </w:r>
          </w:p>
        </w:tc>
      </w:tr>
      <w:tr w14:paraId="477D4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47D80E0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7: (inflammatory response):ti,ab,kw or (inflammatory markers):ti,ab,kw</w:t>
            </w:r>
          </w:p>
        </w:tc>
      </w:tr>
      <w:tr w14:paraId="7D048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72C8389A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8: (interleukins):ti,ab,kw or (inflammatory markers):ti,ab,kw</w:t>
            </w:r>
          </w:p>
        </w:tc>
      </w:tr>
      <w:tr w14:paraId="23A07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320621C8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9: (TNF-alpha):ti,ab,kw or (TNF-α):ti,ab,kw</w:t>
            </w:r>
          </w:p>
        </w:tc>
      </w:tr>
      <w:tr w14:paraId="3CB40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01C0BEF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0: CRP):ti,ab,kw or (high sensitivity C-reactive protein):ti,ab,kw or (hs-CRP):ti,ab,kw</w:t>
            </w:r>
          </w:p>
        </w:tc>
      </w:tr>
      <w:tr w14:paraId="17BEC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6FA5C70A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1: (lipid profile):ti,ab,kw or (total cholesterol):ti,ab,kw or (TC):ti,ab,kw or (triglycerides):ti,ab,kw or (TG):ti,ab,kw</w:t>
            </w:r>
          </w:p>
        </w:tc>
      </w:tr>
      <w:tr w14:paraId="070AA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09E50E9F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2: (low-density lipoprotein):ti,ab,kw or (LDL):ti,ab,kw or (low-density lipoprotein cholesterol):ti,ab,kw or (LDL cholesterol):ti,ab,kw or (LDL-C):ti,ab,kw or (high-density lipoprotein):ti,ab,kw or (HDL):ti,ab,kw or (high-density lipoprotein cholesterol):ti,ab,kw or (HDL cholesterol):ti,ab,kw or (HDL-C):ti,ab,kw</w:t>
            </w:r>
          </w:p>
        </w:tc>
      </w:tr>
      <w:tr w14:paraId="31185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3EECC78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3: (whole-body vibration training):ti,ab,kw or (whole body vibration trainin):ti,ab,kw or (vibration training):ti,ab,kw or (vibration):ti,ab,kw or (WBVT):ti,ab,kw</w:t>
            </w:r>
          </w:p>
        </w:tc>
      </w:tr>
      <w:tr w14:paraId="1C8B8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31B1E176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4: #1 OR #2 OR #3 OR #4 OR #5 OR #6 OR #7 OR #8 OR #9 OR #10 OR #11 OR #12</w:t>
            </w:r>
          </w:p>
        </w:tc>
      </w:tr>
      <w:tr w14:paraId="138BA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3DB79E9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: #13 AND #14</w:t>
            </w:r>
          </w:p>
        </w:tc>
      </w:tr>
      <w:tr w14:paraId="54312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6DEE99E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0CD87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  <w:shd w:val="clear" w:color="auto" w:fill="000000" w:themeFill="text1"/>
            <w:vAlign w:val="top"/>
          </w:tcPr>
          <w:p w14:paraId="5DE2A62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3.Embase: 572</w:t>
            </w:r>
          </w:p>
        </w:tc>
      </w:tr>
      <w:tr w14:paraId="2BA62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5233F94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 'inflammation'/exp</w:t>
            </w:r>
          </w:p>
        </w:tc>
      </w:tr>
      <w:tr w14:paraId="73B6D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72EF0F3F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: 'interleukin'/exp</w:t>
            </w:r>
          </w:p>
        </w:tc>
      </w:tr>
      <w:tr w14:paraId="2154F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1169E8B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3: 'tumor necrosis factor alpha'/exp</w:t>
            </w:r>
          </w:p>
        </w:tc>
      </w:tr>
      <w:tr w14:paraId="49C38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37EBF32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: 'c reactive protein'/exp</w:t>
            </w:r>
          </w:p>
        </w:tc>
      </w:tr>
      <w:tr w14:paraId="0AD59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19A3AC6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: 'lipid'/exp</w:t>
            </w:r>
          </w:p>
        </w:tc>
      </w:tr>
      <w:tr w14:paraId="51741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309B83A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: 'lipoprotein'/exp</w:t>
            </w:r>
          </w:p>
        </w:tc>
      </w:tr>
      <w:tr w14:paraId="7B48D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174773E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7: 'citrulline malate':ab,ti OR 'l-citrulline':ab,ti</w:t>
            </w:r>
          </w:p>
        </w:tc>
      </w:tr>
      <w:tr w14:paraId="7D200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7B6CBE4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8: 'inflammatory response':ab,ti OR 'inflammatory markers':ab,ti</w:t>
            </w:r>
          </w:p>
        </w:tc>
      </w:tr>
      <w:tr w14:paraId="1DB45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0B3173D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9: 'il':ab,ti</w:t>
            </w:r>
          </w:p>
        </w:tc>
      </w:tr>
      <w:tr w14:paraId="61999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187ADD3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0: 'il':ab,ti</w:t>
            </w:r>
          </w:p>
        </w:tc>
      </w:tr>
      <w:tr w14:paraId="13BD8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2909ACC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: 'crp':ab,ti OR 'high sensitivity c-reactive protein':ab,ti OR 'hs-crp':ab,ti</w:t>
            </w:r>
          </w:p>
        </w:tc>
      </w:tr>
      <w:tr w14:paraId="7564E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09ED58A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: 'lipid profile':ab,ti OR 'total cholesterol':ab,ti OR 'tc':ab,ti OR 'triglycerides':ab,ti OR 'tg':ab,ti</w:t>
            </w:r>
          </w:p>
        </w:tc>
      </w:tr>
      <w:tr w14:paraId="3D728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3477B59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3: 'low-density lipoprotein':ab,ti OR 'ldl':ab,ti OR 'low-density lipoprotein cholesterol':ab,ti OR 'ldl cholesterol':ab,ti OR 'ldl-c':ab,ti OR 'high-density lipoprotein':ab,ti OR 'hdl':ab,ti OR 'high-density lipoprotein cholesterol':ab,ti OR 'hdl cholesterol':ab,ti OR 'hdl-c':ab,ti</w:t>
            </w:r>
          </w:p>
        </w:tc>
      </w:tr>
      <w:tr w14:paraId="2C692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0C78E82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: 'whole-body vibration training':ab,ti OR 'whole body vibration trainin':ab,ti OR 'vibration training':ab,ti OR 'vibration':ab,ti OR 'wbvt':ab,ti</w:t>
            </w:r>
          </w:p>
        </w:tc>
      </w:tr>
      <w:tr w14:paraId="23FFC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481A1861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: 'random':ab,ti OR 'randomized':ab,ti OR 'randomly':ab,ti OR 'randomised':ab,ti OR 'randomized controlled trial':ab,ti OR 'rct':ab,ti</w:t>
            </w:r>
          </w:p>
        </w:tc>
      </w:tr>
      <w:tr w14:paraId="73294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75279D4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: #1 OR #2 OR #3 OR #4 OR #5 OR #6 OR #7 OR #8 OR #9 OR #10 OR #11 OR #12 OR #13</w:t>
            </w:r>
          </w:p>
        </w:tc>
      </w:tr>
      <w:tr w14:paraId="1F6BB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04898B4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7: #14 AND #15 AND #16</w:t>
            </w:r>
          </w:p>
        </w:tc>
      </w:tr>
      <w:tr w14:paraId="1A9B9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548" w:type="dxa"/>
          </w:tcPr>
          <w:p w14:paraId="412E7B2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45537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  <w:shd w:val="clear" w:color="auto" w:fill="000000" w:themeFill="text1"/>
            <w:vAlign w:val="top"/>
          </w:tcPr>
          <w:p w14:paraId="2FACDEC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4.Web of science：185</w:t>
            </w:r>
          </w:p>
        </w:tc>
      </w:tr>
      <w:tr w14:paraId="291B9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4C6300B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 whole-body vibration training (Topic) or whole body vibration trainin (Topic) or vibration training (Topic) or vibration (Topic) or WBVT (Topic)</w:t>
            </w:r>
          </w:p>
        </w:tc>
      </w:tr>
      <w:tr w14:paraId="347F0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48D3316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: inflammation (Topic) or inflammatory response (Topic) or inflammatory markers (Topic) or interleukins (Topic) or IL (Topic) or tumor necrosis factor alpha (Topic) or TNF-alpha (Topic) or TNF-α (Topic) or C-reactive protein (Topic) or CRP (Topic) or high sensitivity C-reactive protein (Topic) or hs-CRP (Topic) or lipids (Topic) or lipid profile (Topic) or total cholesterol (Topic) or TC (Topic) or triglycerides (Topic) or TG (Topic) or lipoproteins (Topic) or low-density lipoprotein (Topic) or LDL (Topic) or low-density lipoprotein cholesterol (Topic) or LDL cholesterol (Topic) or LDL-C (Topic) or high-density lipoprotein (Topic) or HDL (Topic) or high-density lipoprotein cholesterol (Topic) or HDL cholesterol (Topic) or HDL-C (Topic)</w:t>
            </w:r>
          </w:p>
        </w:tc>
      </w:tr>
      <w:tr w14:paraId="7A154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64D2DE5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3: random (Topic) or randomized (Topic) or randomly (Topic) or randomised (Topic) or randomized controlled trial (Topic) or RCT (Topic) or randomized controlled trials (Topic) or RCTs (Topic)</w:t>
            </w:r>
          </w:p>
        </w:tc>
      </w:tr>
      <w:tr w14:paraId="472B1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8" w:type="dxa"/>
          </w:tcPr>
          <w:p w14:paraId="41307F9F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: 1# AND #2 AND #3</w:t>
            </w:r>
          </w:p>
        </w:tc>
      </w:tr>
    </w:tbl>
    <w:p w14:paraId="2FFF1E2F"/>
    <w:p w14:paraId="576BD2AF"/>
    <w:p w14:paraId="62D18FA8"/>
    <w:p w14:paraId="4E420E94"/>
    <w:p w14:paraId="3F61C1D5"/>
    <w:p w14:paraId="229A384D">
      <w:r>
        <w:drawing>
          <wp:inline distT="0" distB="0" distL="114300" distR="114300">
            <wp:extent cx="8861425" cy="4953635"/>
            <wp:effectExtent l="0" t="0" r="8255" b="146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1425" cy="495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D2162">
      <w:r>
        <w:drawing>
          <wp:inline distT="0" distB="0" distL="114300" distR="114300">
            <wp:extent cx="8851265" cy="5189220"/>
            <wp:effectExtent l="0" t="0" r="317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1265" cy="518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8D5C4">
      <w:r>
        <w:drawing>
          <wp:inline distT="0" distB="0" distL="114300" distR="114300">
            <wp:extent cx="8853805" cy="4280535"/>
            <wp:effectExtent l="0" t="0" r="63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3805" cy="428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423F7">
      <w:r>
        <w:drawing>
          <wp:inline distT="0" distB="0" distL="114300" distR="114300">
            <wp:extent cx="8850630" cy="4449445"/>
            <wp:effectExtent l="0" t="0" r="381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0630" cy="444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AC950"/>
    <w:p w14:paraId="2523F2C7"/>
    <w:p w14:paraId="533218BD"/>
    <w:p w14:paraId="283B9589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C3461C"/>
    <w:rsid w:val="547A2CC3"/>
    <w:rsid w:val="5A5C5017"/>
    <w:rsid w:val="713039FF"/>
    <w:rsid w:val="7475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37</Words>
  <Characters>1724</Characters>
  <Lines>0</Lines>
  <Paragraphs>0</Paragraphs>
  <TotalTime>6</TotalTime>
  <ScaleCrop>false</ScaleCrop>
  <LinksUpToDate>false</LinksUpToDate>
  <CharactersWithSpaces>189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21:40:00Z</dcterms:created>
  <dc:creator>11917</dc:creator>
  <cp:lastModifiedBy>WPS_1509274133</cp:lastModifiedBy>
  <dcterms:modified xsi:type="dcterms:W3CDTF">2025-09-15T12:1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hjYzljMmI4NzBjNDg4MTQyZDhkZGRlNDU4ZGY3MjUiLCJ1c2VySWQiOiIzMTgwMTMxNTUifQ==</vt:lpwstr>
  </property>
  <property fmtid="{D5CDD505-2E9C-101B-9397-08002B2CF9AE}" pid="4" name="ICV">
    <vt:lpwstr>5A99B1CAAC4042EFA6011B36D53B2A1E_13</vt:lpwstr>
  </property>
</Properties>
</file>